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D208" w14:textId="77777777" w:rsidR="006D4CD7" w:rsidRDefault="006D4CD7" w:rsidP="006D4CD7">
      <w:r>
        <w:t>Interview Guide</w:t>
      </w:r>
    </w:p>
    <w:p w14:paraId="431C51CD" w14:textId="77777777" w:rsidR="006D4CD7" w:rsidRDefault="006D4CD7" w:rsidP="006D4CD7">
      <w:pPr>
        <w:pStyle w:val="Liststycke"/>
        <w:numPr>
          <w:ilvl w:val="0"/>
          <w:numId w:val="2"/>
        </w:numPr>
      </w:pPr>
      <w:r>
        <w:t>How have you experienced parenthood so far?</w:t>
      </w:r>
    </w:p>
    <w:p w14:paraId="307AF798" w14:textId="2C7ACC2A" w:rsidR="006D4CD7" w:rsidRDefault="006D4CD7" w:rsidP="006D4CD7">
      <w:pPr>
        <w:pStyle w:val="Liststycke"/>
        <w:numPr>
          <w:ilvl w:val="0"/>
          <w:numId w:val="2"/>
        </w:numPr>
      </w:pPr>
      <w:r>
        <w:t xml:space="preserve">Can you tell me about your experiences with </w:t>
      </w:r>
      <w:r w:rsidR="001E1EA6">
        <w:t>antenatal</w:t>
      </w:r>
      <w:r>
        <w:t xml:space="preserve"> care during the pregnancy</w:t>
      </w:r>
      <w:r w:rsidR="001E1EA6">
        <w:t xml:space="preserve"> period</w:t>
      </w:r>
      <w:r>
        <w:t>?</w:t>
      </w:r>
    </w:p>
    <w:p w14:paraId="1110B2F7" w14:textId="77777777" w:rsidR="001E1EA6" w:rsidRDefault="006D4CD7" w:rsidP="001E1EA6">
      <w:pPr>
        <w:pStyle w:val="Liststycke"/>
        <w:numPr>
          <w:ilvl w:val="1"/>
          <w:numId w:val="2"/>
        </w:numPr>
      </w:pPr>
      <w:r>
        <w:t>What kind of support did you feel you needed</w:t>
      </w:r>
      <w:r w:rsidR="001E1EA6">
        <w:t>?</w:t>
      </w:r>
    </w:p>
    <w:p w14:paraId="78795F0D" w14:textId="7529C1A2" w:rsidR="006D4CD7" w:rsidRDefault="001E1EA6" w:rsidP="001E1EA6">
      <w:pPr>
        <w:pStyle w:val="Liststycke"/>
        <w:numPr>
          <w:ilvl w:val="1"/>
          <w:numId w:val="2"/>
        </w:numPr>
      </w:pPr>
      <w:r>
        <w:t>W</w:t>
      </w:r>
      <w:r w:rsidR="006D4CD7">
        <w:t xml:space="preserve">hat support did you feel you received from the midwives during the pregnancy, childbirth, and </w:t>
      </w:r>
      <w:r>
        <w:t>postnatal care</w:t>
      </w:r>
      <w:r w:rsidR="006D4CD7">
        <w:t>?</w:t>
      </w:r>
    </w:p>
    <w:p w14:paraId="634077F2" w14:textId="77777777" w:rsidR="006D4CD7" w:rsidRDefault="006D4CD7" w:rsidP="006D4CD7">
      <w:pPr>
        <w:pStyle w:val="Liststycke"/>
        <w:numPr>
          <w:ilvl w:val="0"/>
          <w:numId w:val="2"/>
        </w:numPr>
      </w:pPr>
      <w:r>
        <w:t>Did the COVID-19 restrictions affect you and your family? If so, how?</w:t>
      </w:r>
    </w:p>
    <w:p w14:paraId="3B467347" w14:textId="77777777" w:rsidR="006D4CD7" w:rsidRDefault="006D4CD7" w:rsidP="006D4CD7">
      <w:pPr>
        <w:pStyle w:val="Liststycke"/>
        <w:numPr>
          <w:ilvl w:val="0"/>
          <w:numId w:val="2"/>
        </w:numPr>
      </w:pPr>
      <w:r>
        <w:t>How could midwife-led care be changed to better support you and your family?</w:t>
      </w:r>
    </w:p>
    <w:p w14:paraId="18C14802" w14:textId="23197166" w:rsidR="006D4CD7" w:rsidRDefault="006D4CD7" w:rsidP="006D4CD7">
      <w:pPr>
        <w:pStyle w:val="Liststycke"/>
        <w:numPr>
          <w:ilvl w:val="0"/>
          <w:numId w:val="2"/>
        </w:numPr>
      </w:pPr>
      <w:r>
        <w:t>Are you aware that child health nurses (</w:t>
      </w:r>
      <w:r w:rsidR="001E1EA6">
        <w:t>CHC</w:t>
      </w:r>
      <w:r>
        <w:t>) are supposed to invite fathers to specific visits at the child health center?</w:t>
      </w:r>
    </w:p>
    <w:p w14:paraId="49F426B4" w14:textId="7E4465DE" w:rsidR="006D4CD7" w:rsidRDefault="006D4CD7" w:rsidP="006D4CD7">
      <w:pPr>
        <w:pStyle w:val="Liststycke"/>
        <w:numPr>
          <w:ilvl w:val="1"/>
          <w:numId w:val="2"/>
        </w:numPr>
      </w:pPr>
      <w:r>
        <w:t xml:space="preserve">Can you tell me what you know about </w:t>
      </w:r>
      <w:r w:rsidR="001E1EA6">
        <w:t>those visits</w:t>
      </w:r>
      <w:r>
        <w:t>?</w:t>
      </w:r>
    </w:p>
    <w:p w14:paraId="367DA726" w14:textId="77777777" w:rsidR="006D4CD7" w:rsidRDefault="006D4CD7" w:rsidP="006D4CD7">
      <w:pPr>
        <w:pStyle w:val="Liststycke"/>
        <w:numPr>
          <w:ilvl w:val="0"/>
          <w:numId w:val="2"/>
        </w:numPr>
      </w:pPr>
      <w:r>
        <w:t>Can you describe your thoughts on child health nurses increasingly trying to include fathers at the child health center?</w:t>
      </w:r>
    </w:p>
    <w:p w14:paraId="0D823BE4" w14:textId="199C6192" w:rsidR="006D4CD7" w:rsidRDefault="006D4CD7" w:rsidP="006D4CD7">
      <w:pPr>
        <w:pStyle w:val="Liststycke"/>
        <w:numPr>
          <w:ilvl w:val="0"/>
          <w:numId w:val="2"/>
        </w:numPr>
      </w:pPr>
      <w:r>
        <w:t>Can you describe your visits to the child health center (</w:t>
      </w:r>
      <w:r w:rsidR="001E1EA6">
        <w:t>CHC</w:t>
      </w:r>
      <w:r>
        <w:t>):</w:t>
      </w:r>
    </w:p>
    <w:p w14:paraId="5840608F" w14:textId="77777777" w:rsidR="006D4CD7" w:rsidRDefault="006D4CD7" w:rsidP="006D4CD7">
      <w:pPr>
        <w:pStyle w:val="Liststycke"/>
        <w:numPr>
          <w:ilvl w:val="1"/>
          <w:numId w:val="2"/>
        </w:numPr>
      </w:pPr>
      <w:r>
        <w:t>The home visit</w:t>
      </w:r>
    </w:p>
    <w:p w14:paraId="38C539C6" w14:textId="77777777" w:rsidR="006D4CD7" w:rsidRDefault="006D4CD7" w:rsidP="006D4CD7">
      <w:pPr>
        <w:pStyle w:val="Liststycke"/>
        <w:numPr>
          <w:ilvl w:val="1"/>
          <w:numId w:val="2"/>
        </w:numPr>
      </w:pPr>
      <w:r>
        <w:t>The 3–</w:t>
      </w:r>
      <w:proofErr w:type="gramStart"/>
      <w:r>
        <w:t>5 week</w:t>
      </w:r>
      <w:proofErr w:type="gramEnd"/>
      <w:r>
        <w:t xml:space="preserve"> visit (now the 1–</w:t>
      </w:r>
      <w:proofErr w:type="gramStart"/>
      <w:r>
        <w:t>3 week</w:t>
      </w:r>
      <w:proofErr w:type="gramEnd"/>
      <w:r>
        <w:t xml:space="preserve"> visit)</w:t>
      </w:r>
    </w:p>
    <w:p w14:paraId="01462305" w14:textId="77777777" w:rsidR="006D4CD7" w:rsidRDefault="006D4CD7" w:rsidP="006D4CD7">
      <w:pPr>
        <w:pStyle w:val="Liststycke"/>
        <w:numPr>
          <w:ilvl w:val="1"/>
          <w:numId w:val="2"/>
        </w:numPr>
      </w:pPr>
      <w:r>
        <w:t>The 3–</w:t>
      </w:r>
      <w:proofErr w:type="gramStart"/>
      <w:r>
        <w:t>5 month</w:t>
      </w:r>
      <w:proofErr w:type="gramEnd"/>
      <w:r>
        <w:t xml:space="preserve"> visit</w:t>
      </w:r>
    </w:p>
    <w:p w14:paraId="7ABA323B" w14:textId="77777777" w:rsidR="006D4CD7" w:rsidRDefault="006D4CD7" w:rsidP="006D4CD7">
      <w:pPr>
        <w:pStyle w:val="Liststycke"/>
        <w:numPr>
          <w:ilvl w:val="1"/>
          <w:numId w:val="2"/>
        </w:numPr>
      </w:pPr>
      <w:r>
        <w:t>Have you participated in any other visits? Can you tell me about them?</w:t>
      </w:r>
    </w:p>
    <w:p w14:paraId="5A63BE9F" w14:textId="3711D7CC" w:rsidR="006D4CD7" w:rsidRDefault="006D4CD7" w:rsidP="006D4CD7">
      <w:pPr>
        <w:pStyle w:val="Liststycke"/>
        <w:numPr>
          <w:ilvl w:val="0"/>
          <w:numId w:val="2"/>
        </w:numPr>
      </w:pPr>
      <w:r>
        <w:t>How have you perceived your relationship with your child health nurse (</w:t>
      </w:r>
      <w:r w:rsidR="00B3002C">
        <w:t>CHC</w:t>
      </w:r>
      <w:r>
        <w:t xml:space="preserve"> nurse)?</w:t>
      </w:r>
    </w:p>
    <w:p w14:paraId="3F94CE33" w14:textId="642B3B63" w:rsidR="006D4CD7" w:rsidRDefault="006D4CD7" w:rsidP="006D4CD7">
      <w:pPr>
        <w:pStyle w:val="Liststycke"/>
        <w:numPr>
          <w:ilvl w:val="0"/>
          <w:numId w:val="2"/>
        </w:numPr>
      </w:pPr>
      <w:r>
        <w:t>Have you received any support from the child health center (</w:t>
      </w:r>
      <w:r w:rsidR="00B3002C">
        <w:t>CHC</w:t>
      </w:r>
      <w:r>
        <w:t>)? Tell me about it</w:t>
      </w:r>
      <w:r w:rsidR="00B3002C">
        <w:t>:</w:t>
      </w:r>
    </w:p>
    <w:p w14:paraId="4AB75EB5" w14:textId="25CB1CBE" w:rsidR="006D4CD7" w:rsidRDefault="006D4CD7" w:rsidP="006D4CD7">
      <w:pPr>
        <w:pStyle w:val="Liststycke"/>
        <w:numPr>
          <w:ilvl w:val="1"/>
          <w:numId w:val="2"/>
        </w:numPr>
      </w:pPr>
      <w:r>
        <w:t>Parenthood</w:t>
      </w:r>
    </w:p>
    <w:p w14:paraId="77B919F8" w14:textId="3CF12FC9" w:rsidR="006D4CD7" w:rsidRDefault="006D4CD7" w:rsidP="006D4CD7">
      <w:pPr>
        <w:pStyle w:val="Liststycke"/>
        <w:numPr>
          <w:ilvl w:val="1"/>
          <w:numId w:val="2"/>
        </w:numPr>
      </w:pPr>
      <w:r>
        <w:t>Fatherhood</w:t>
      </w:r>
    </w:p>
    <w:p w14:paraId="13264598" w14:textId="521A5309" w:rsidR="006D4CD7" w:rsidRDefault="006D4CD7" w:rsidP="006D4CD7">
      <w:pPr>
        <w:pStyle w:val="Liststycke"/>
        <w:numPr>
          <w:ilvl w:val="1"/>
          <w:numId w:val="2"/>
        </w:numPr>
      </w:pPr>
      <w:r>
        <w:t>Child-related questions</w:t>
      </w:r>
    </w:p>
    <w:p w14:paraId="3E488D7E" w14:textId="08AC47EF" w:rsidR="006D4CD7" w:rsidRDefault="006D4CD7" w:rsidP="006D4CD7">
      <w:pPr>
        <w:pStyle w:val="Liststycke"/>
        <w:numPr>
          <w:ilvl w:val="1"/>
          <w:numId w:val="2"/>
        </w:numPr>
      </w:pPr>
      <w:r>
        <w:t>Shared parenting</w:t>
      </w:r>
    </w:p>
    <w:p w14:paraId="56549302" w14:textId="590F0076" w:rsidR="006D4CD7" w:rsidRDefault="006D4CD7" w:rsidP="006D4CD7">
      <w:pPr>
        <w:pStyle w:val="Liststycke"/>
        <w:numPr>
          <w:ilvl w:val="1"/>
          <w:numId w:val="2"/>
        </w:numPr>
      </w:pPr>
      <w:r>
        <w:t>Questions related to mental health</w:t>
      </w:r>
    </w:p>
    <w:p w14:paraId="05988AF3" w14:textId="72FD8D49" w:rsidR="006D4CD7" w:rsidRDefault="006D4CD7" w:rsidP="006D4CD7">
      <w:pPr>
        <w:pStyle w:val="Liststycke"/>
        <w:numPr>
          <w:ilvl w:val="0"/>
          <w:numId w:val="3"/>
        </w:numPr>
      </w:pPr>
      <w:r>
        <w:t>Can you describe how you have experienced these visits?</w:t>
      </w:r>
    </w:p>
    <w:p w14:paraId="48173843" w14:textId="69F27BD7" w:rsidR="006D4CD7" w:rsidRDefault="006D4CD7" w:rsidP="006D4CD7">
      <w:pPr>
        <w:pStyle w:val="Liststycke"/>
        <w:numPr>
          <w:ilvl w:val="1"/>
          <w:numId w:val="3"/>
        </w:numPr>
      </w:pPr>
      <w:r>
        <w:t>Were there any benefits to participating?</w:t>
      </w:r>
    </w:p>
    <w:p w14:paraId="5CA4BB57" w14:textId="00A58997" w:rsidR="006D4CD7" w:rsidRDefault="006D4CD7" w:rsidP="006D4CD7">
      <w:pPr>
        <w:pStyle w:val="Liststycke"/>
        <w:numPr>
          <w:ilvl w:val="1"/>
          <w:numId w:val="3"/>
        </w:numPr>
      </w:pPr>
      <w:r>
        <w:t>Did your participation have any consequences?</w:t>
      </w:r>
    </w:p>
    <w:p w14:paraId="2FC1E15E" w14:textId="731D91CB" w:rsidR="006D4CD7" w:rsidRDefault="006D4CD7" w:rsidP="006D4CD7">
      <w:pPr>
        <w:pStyle w:val="Liststycke"/>
        <w:numPr>
          <w:ilvl w:val="0"/>
          <w:numId w:val="4"/>
        </w:numPr>
      </w:pPr>
      <w:r>
        <w:t>Can you describe how these visits to the child health center (</w:t>
      </w:r>
      <w:r w:rsidR="0098044C">
        <w:t>CHC</w:t>
      </w:r>
      <w:r>
        <w:t>) were experienced by the mother?</w:t>
      </w:r>
    </w:p>
    <w:p w14:paraId="6481B5C8" w14:textId="3C6A7606" w:rsidR="002E6566" w:rsidRPr="006D4CD7" w:rsidRDefault="006D4CD7" w:rsidP="006D4CD7">
      <w:pPr>
        <w:pStyle w:val="Liststycke"/>
        <w:numPr>
          <w:ilvl w:val="0"/>
          <w:numId w:val="4"/>
        </w:numPr>
      </w:pPr>
      <w:r>
        <w:t>Is there anything else you would like to say about child health nurses involving and supporting fathers? Can you tell me more?</w:t>
      </w:r>
    </w:p>
    <w:sectPr w:rsidR="002E6566" w:rsidRPr="006D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B633D"/>
    <w:multiLevelType w:val="hybridMultilevel"/>
    <w:tmpl w:val="B9BE30AC"/>
    <w:lvl w:ilvl="0" w:tplc="86945D3E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67414"/>
    <w:multiLevelType w:val="hybridMultilevel"/>
    <w:tmpl w:val="32008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0631C"/>
    <w:multiLevelType w:val="hybridMultilevel"/>
    <w:tmpl w:val="F6327B6E"/>
    <w:lvl w:ilvl="0" w:tplc="841A747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A3DDA"/>
    <w:multiLevelType w:val="multilevel"/>
    <w:tmpl w:val="1C381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2410169">
    <w:abstractNumId w:val="3"/>
  </w:num>
  <w:num w:numId="2" w16cid:durableId="530844799">
    <w:abstractNumId w:val="1"/>
  </w:num>
  <w:num w:numId="3" w16cid:durableId="869488969">
    <w:abstractNumId w:val="0"/>
  </w:num>
  <w:num w:numId="4" w16cid:durableId="13612781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D7"/>
    <w:rsid w:val="000552D4"/>
    <w:rsid w:val="00060F53"/>
    <w:rsid w:val="000E3095"/>
    <w:rsid w:val="000E6F5E"/>
    <w:rsid w:val="001E1EA6"/>
    <w:rsid w:val="001F31FE"/>
    <w:rsid w:val="00214839"/>
    <w:rsid w:val="0023109B"/>
    <w:rsid w:val="002A7E45"/>
    <w:rsid w:val="002B325F"/>
    <w:rsid w:val="002E6566"/>
    <w:rsid w:val="002F2302"/>
    <w:rsid w:val="003A767A"/>
    <w:rsid w:val="003C3B54"/>
    <w:rsid w:val="00407255"/>
    <w:rsid w:val="005125EA"/>
    <w:rsid w:val="00537B05"/>
    <w:rsid w:val="005768DC"/>
    <w:rsid w:val="006C2CFD"/>
    <w:rsid w:val="006D4CD7"/>
    <w:rsid w:val="00771489"/>
    <w:rsid w:val="00772A16"/>
    <w:rsid w:val="00841C43"/>
    <w:rsid w:val="00873132"/>
    <w:rsid w:val="00874BEF"/>
    <w:rsid w:val="0098044C"/>
    <w:rsid w:val="009C4AA2"/>
    <w:rsid w:val="00A433B9"/>
    <w:rsid w:val="00A51546"/>
    <w:rsid w:val="00A74293"/>
    <w:rsid w:val="00B3002C"/>
    <w:rsid w:val="00BD6B47"/>
    <w:rsid w:val="00C01348"/>
    <w:rsid w:val="00C36E41"/>
    <w:rsid w:val="00D3657D"/>
    <w:rsid w:val="00DB1C9F"/>
    <w:rsid w:val="00DE0C58"/>
    <w:rsid w:val="00E830A5"/>
    <w:rsid w:val="00EC5BE3"/>
    <w:rsid w:val="00F0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3247E"/>
  <w15:chartTrackingRefBased/>
  <w15:docId w15:val="{73973C1F-0F98-B74E-B9D1-3FE94EE38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D4C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D4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D4C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D4C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D4C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D4C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D4C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D4C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D4C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D4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D4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6D4C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D4CD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D4CD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D4CD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D4CD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D4CD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D4CD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D4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D4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D4C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D4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D4C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D4CD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D4CD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D4CD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D4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D4CD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D4CD7"/>
    <w:rPr>
      <w:b/>
      <w:bCs/>
      <w:smallCaps/>
      <w:color w:val="0F4761" w:themeColor="accent1" w:themeShade="BF"/>
      <w:spacing w:val="5"/>
    </w:rPr>
  </w:style>
  <w:style w:type="character" w:styleId="Stark">
    <w:name w:val="Strong"/>
    <w:basedOn w:val="Standardstycketeckensnitt"/>
    <w:uiPriority w:val="22"/>
    <w:qFormat/>
    <w:rsid w:val="006D4C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52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lls</dc:creator>
  <cp:keywords/>
  <dc:description/>
  <cp:lastModifiedBy>Birgitta Kerstis</cp:lastModifiedBy>
  <cp:revision>2</cp:revision>
  <dcterms:created xsi:type="dcterms:W3CDTF">2025-06-16T09:24:00Z</dcterms:created>
  <dcterms:modified xsi:type="dcterms:W3CDTF">2025-06-16T09:24:00Z</dcterms:modified>
</cp:coreProperties>
</file>